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465" w:rsidRPr="007E7A6F" w:rsidRDefault="007E7A6F">
      <w:pPr>
        <w:rPr>
          <w:rFonts w:ascii="Arial" w:hAnsi="Arial" w:cs="Arial"/>
          <w:b/>
        </w:rPr>
      </w:pPr>
      <w:r w:rsidRPr="007E7A6F">
        <w:rPr>
          <w:rFonts w:ascii="Arial" w:hAnsi="Arial" w:cs="Arial"/>
          <w:b/>
        </w:rPr>
        <w:t>Table S</w:t>
      </w:r>
      <w:r w:rsidR="00EB3B7D">
        <w:rPr>
          <w:rFonts w:ascii="Arial" w:hAnsi="Arial" w:cs="Arial"/>
          <w:b/>
        </w:rPr>
        <w:t>2</w:t>
      </w:r>
      <w:r w:rsidRPr="007E7A6F">
        <w:rPr>
          <w:rFonts w:ascii="Arial" w:hAnsi="Arial" w:cs="Arial"/>
          <w:b/>
        </w:rPr>
        <w:t>. Statistical analysis for β-galactosidase a</w:t>
      </w:r>
      <w:bookmarkStart w:id="0" w:name="_GoBack"/>
      <w:bookmarkEnd w:id="0"/>
      <w:r w:rsidRPr="007E7A6F">
        <w:rPr>
          <w:rFonts w:ascii="Arial" w:hAnsi="Arial" w:cs="Arial"/>
          <w:b/>
        </w:rPr>
        <w:t>ssay data presented in Fig</w:t>
      </w:r>
      <w:r>
        <w:rPr>
          <w:rFonts w:ascii="Arial" w:hAnsi="Arial" w:cs="Arial"/>
          <w:b/>
        </w:rPr>
        <w:t>.</w:t>
      </w:r>
      <w:r w:rsidRPr="007E7A6F">
        <w:rPr>
          <w:rFonts w:ascii="Arial" w:hAnsi="Arial" w:cs="Arial"/>
          <w:b/>
        </w:rPr>
        <w:t xml:space="preserve"> 3A and B.</w:t>
      </w:r>
    </w:p>
    <w:tbl>
      <w:tblPr>
        <w:tblStyle w:val="TableGrid"/>
        <w:tblW w:w="12432" w:type="dxa"/>
        <w:tblLook w:val="04A0" w:firstRow="1" w:lastRow="0" w:firstColumn="1" w:lastColumn="0" w:noHBand="0" w:noVBand="1"/>
      </w:tblPr>
      <w:tblGrid>
        <w:gridCol w:w="1700"/>
        <w:gridCol w:w="3200"/>
        <w:gridCol w:w="960"/>
        <w:gridCol w:w="1860"/>
        <w:gridCol w:w="1700"/>
        <w:gridCol w:w="1072"/>
        <w:gridCol w:w="1940"/>
      </w:tblGrid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wo-way ANOVA</w:t>
            </w: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dinary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pha</w:t>
            </w: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0" w:type="dxa"/>
            <w:gridSpan w:val="3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Compare each cell mean with the other cell mean in that row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A6F">
              <w:rPr>
                <w:rFonts w:ascii="Arial" w:eastAsia="Times New Roman" w:hAnsi="Arial" w:cs="Arial"/>
                <w:sz w:val="20"/>
                <w:szCs w:val="20"/>
              </w:rPr>
              <w:t>Šídák's</w:t>
            </w:r>
            <w:proofErr w:type="spellEnd"/>
            <w:r w:rsidRPr="007E7A6F">
              <w:rPr>
                <w:rFonts w:ascii="Arial" w:eastAsia="Times New Roman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treated versus PMB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EV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4.671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33.34 to 24.00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90.79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119.5 to -62.12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A55K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6.64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35.31 to 22.03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0.9968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L58Y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6.223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34.89 to 22.44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P62D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9.949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38.62 to 18.72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0.958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F63Y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12.13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40.80 to 16.54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0.8808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D65K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16.9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45.56 to 11.77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0.5668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S127K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5.279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-33.95 to 23.39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0.9994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wo-way ANOVA</w:t>
            </w: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dinary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pha</w:t>
            </w: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0" w:type="dxa"/>
            <w:gridSpan w:val="3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ithin each column, compare rows (simple effects within columns)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M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EV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98.4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61.9 to 234.9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A55K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91.1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54.6 to 227.7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L58Y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44.5 to 217.5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P62D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17.5 to 190.5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F63Y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52.2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15.7 to 188.8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D65K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50.5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14.0 to 187.0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S127K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83.5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47.0 to 220.0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EV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67.51 to 140.5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A55K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98.69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62.18 to 135.2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L58Y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66.48 to 139.5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P62D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03.4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66.86 to 139.9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F63Y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03.9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67.38 to 140.4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D65K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04.1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67.56 to 140.6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S127K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02.8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66.28 to 139.3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MB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EV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90.1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53.6 to 226.6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A55K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82.8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46.3 to 219.3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L58Y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87.5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51.0 to 224.1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P62D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84.2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47.7 to 220.7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F63Y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82.5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46.0 to 219.1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D65K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41.4 to 214.5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7E7A6F" w:rsidRPr="007E7A6F" w:rsidTr="007E7A6F">
        <w:trPr>
          <w:trHeight w:val="290"/>
        </w:trPr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WT vs. S127K</w:t>
            </w:r>
          </w:p>
        </w:tc>
        <w:tc>
          <w:tcPr>
            <w:tcW w:w="9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88.3</w:t>
            </w:r>
          </w:p>
        </w:tc>
        <w:tc>
          <w:tcPr>
            <w:tcW w:w="186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151.8 to 224.8</w:t>
            </w:r>
          </w:p>
        </w:tc>
        <w:tc>
          <w:tcPr>
            <w:tcW w:w="170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940" w:type="dxa"/>
            <w:noWrap/>
            <w:hideMark/>
          </w:tcPr>
          <w:p w:rsidR="007E7A6F" w:rsidRPr="007E7A6F" w:rsidRDefault="007E7A6F" w:rsidP="007E7A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A6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</w:tbl>
    <w:p w:rsidR="007E7A6F" w:rsidRDefault="007E7A6F" w:rsidP="007E7A6F"/>
    <w:sectPr w:rsidR="007E7A6F" w:rsidSect="007E7A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sDA2tjCyNDM2tLBQ0lEKTi0uzszPAykwrAUAzaKAUCwAAAA="/>
  </w:docVars>
  <w:rsids>
    <w:rsidRoot w:val="007E7A6F"/>
    <w:rsid w:val="007E7A6F"/>
    <w:rsid w:val="008976FB"/>
    <w:rsid w:val="00DB51E9"/>
    <w:rsid w:val="00EB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970C9"/>
  <w15:chartTrackingRefBased/>
  <w15:docId w15:val="{EBBBD42D-A9CB-49EA-8E6E-F2FCD956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78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valova, Anna</dc:creator>
  <cp:keywords/>
  <dc:description/>
  <cp:lastModifiedBy>Konovalova, Anna</cp:lastModifiedBy>
  <cp:revision>2</cp:revision>
  <dcterms:created xsi:type="dcterms:W3CDTF">2022-11-18T23:38:00Z</dcterms:created>
  <dcterms:modified xsi:type="dcterms:W3CDTF">2022-11-18T23:46:00Z</dcterms:modified>
</cp:coreProperties>
</file>